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Table S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Annotation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nalysis of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the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ranscript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unction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color w:val="auto"/>
        </w:rPr>
        <w:t>atabase</w:t>
      </w:r>
    </w:p>
    <w:tbl>
      <w:tblPr>
        <w:tblStyle w:val="3"/>
        <w:tblW w:w="85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635"/>
        <w:gridCol w:w="2142"/>
        <w:gridCol w:w="1629"/>
        <w:gridCol w:w="18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</w:trPr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xpre_Gene number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ercent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xpre_Transcript number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ercent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l_Gene number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ercent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ll_Transcript number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ercent</w:t>
            </w:r>
            <w:r>
              <w:rPr>
                <w:rFonts w:hint="eastAsia" w:ascii="Times New Roman" w:hAnsi="Times New Roman" w:eastAsia="sans-serif" w:cs="Times New Roman"/>
                <w:b w:val="0"/>
                <w:bCs w:val="0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O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703(78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151(8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3627(7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4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3939(75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EG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765(29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7845(3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4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937(19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521(2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G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6693(8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2979(8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9873(65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2332(73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R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1997(97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720(98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024(95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1880(9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wiss-Pro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1055(64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155(7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8147(4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7432(55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fa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063(73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122(77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327(58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4728(64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otal_anno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023(97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744(98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8083(95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1945(96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otal</w:t>
            </w:r>
          </w:p>
        </w:tc>
        <w:tc>
          <w:tcPr>
            <w:tcW w:w="16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817(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0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9510(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0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0897(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0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35" w:lineRule="atLeast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4957(1</w:t>
            </w:r>
            <w:r>
              <w:rPr>
                <w:rFonts w:hint="eastAsia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0%</w:t>
            </w:r>
            <w:r>
              <w:rPr>
                <w:rFonts w:hint="default" w:ascii="Times New Roman" w:hAnsi="Times New Roman" w:eastAsia="sans-serif" w:cs="Times New Roman"/>
                <w:i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34450C"/>
    <w:rsid w:val="7929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08:40:00Z</dcterms:created>
  <dc:creator>xqq_q</dc:creator>
  <cp:lastModifiedBy>qqxiong</cp:lastModifiedBy>
  <dcterms:modified xsi:type="dcterms:W3CDTF">2021-07-08T05:0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F239342F26F49A6A8977797C05AE84E</vt:lpwstr>
  </property>
</Properties>
</file>